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33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33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33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33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33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19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452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452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452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19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0-36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452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452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19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19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1-3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19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19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1-3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19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19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1-35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63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63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-1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3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3D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-129 (PICO elaborated on in methods)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3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3D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20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3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3D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-2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3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3D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-22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3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3D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3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3D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3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3D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3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3D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-26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30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30C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-185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922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922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-257, 276-27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922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922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2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922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922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-28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27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27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5-2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27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27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2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27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27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-30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27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F30CC">
              <w:rPr>
                <w:sz w:val="24"/>
                <w:szCs w:val="24"/>
              </w:rPr>
            </w:r>
            <w:r w:rsidR="001F30C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27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-304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30C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119D6"/>
    <w:rsid w:val="001E4CA1"/>
    <w:rsid w:val="001F30CC"/>
    <w:rsid w:val="002253F7"/>
    <w:rsid w:val="002452D8"/>
    <w:rsid w:val="00270922"/>
    <w:rsid w:val="0042638A"/>
    <w:rsid w:val="00474025"/>
    <w:rsid w:val="004C3D02"/>
    <w:rsid w:val="0053490B"/>
    <w:rsid w:val="00563371"/>
    <w:rsid w:val="00664936"/>
    <w:rsid w:val="0068643A"/>
    <w:rsid w:val="00750A0E"/>
    <w:rsid w:val="007924AC"/>
    <w:rsid w:val="009B20D2"/>
    <w:rsid w:val="00A0782F"/>
    <w:rsid w:val="00B567D4"/>
    <w:rsid w:val="00B922CE"/>
    <w:rsid w:val="00BB4AE3"/>
    <w:rsid w:val="00CA6DD4"/>
    <w:rsid w:val="00D464FA"/>
    <w:rsid w:val="00E427AC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ECA41803-BB4B-40E7-B4D3-0EEC2BE2E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855</Words>
  <Characters>487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ishman, Hannah</cp:lastModifiedBy>
  <cp:revision>6</cp:revision>
  <dcterms:created xsi:type="dcterms:W3CDTF">2017-07-24T16:07:00Z</dcterms:created>
  <dcterms:modified xsi:type="dcterms:W3CDTF">2017-07-27T15:37:00Z</dcterms:modified>
</cp:coreProperties>
</file>